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511F" w:rsidRDefault="007F272E">
      <w:pPr>
        <w:widowControl w:val="0"/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0" w:name="_heading=h.1fob9te" w:colFirst="0" w:colLast="0"/>
      <w:bookmarkStart w:id="1" w:name="_GoBack"/>
      <w:bookmarkEnd w:id="0"/>
      <w:bookmarkEnd w:id="1"/>
      <w:r>
        <w:rPr>
          <w:rFonts w:ascii="Times New Roman" w:eastAsia="Times New Roman" w:hAnsi="Times New Roman" w:cs="Times New Roman"/>
          <w:b/>
          <w:sz w:val="20"/>
          <w:szCs w:val="20"/>
        </w:rPr>
        <w:t>Supplementary Table 1</w:t>
      </w:r>
    </w:p>
    <w:p w:rsidR="00F3511F" w:rsidRDefault="007F272E">
      <w:pPr>
        <w:widowControl w:val="0"/>
        <w:spacing w:line="240" w:lineRule="auto"/>
        <w:ind w:left="-57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upplementary Table 1. Systematic literature review on autoimmune encephalitis and other neurological syndromes with rare neuronal surface antibodies in paediatric age: data on the 94 published children identified with antibodies targeting D2R, GABAAR, Gly</w:t>
      </w:r>
      <w:r>
        <w:rPr>
          <w:rFonts w:ascii="Times New Roman" w:eastAsia="Times New Roman" w:hAnsi="Times New Roman" w:cs="Times New Roman"/>
          <w:sz w:val="20"/>
          <w:szCs w:val="20"/>
        </w:rPr>
        <w:t>R, GABABR, AMPAR, amphiphysin, mGluR5, mGluR1, DPPX, IgLON5, neurexin-3-alpha.</w:t>
      </w:r>
    </w:p>
    <w:p w:rsidR="00F3511F" w:rsidRDefault="00F3511F">
      <w:pPr>
        <w:rPr>
          <w:rFonts w:ascii="Times New Roman" w:eastAsia="Times New Roman" w:hAnsi="Times New Roman" w:cs="Times New Roman"/>
          <w:sz w:val="18"/>
          <w:szCs w:val="18"/>
        </w:rPr>
      </w:pPr>
    </w:p>
    <w:tbl>
      <w:tblPr>
        <w:tblStyle w:val="af4"/>
        <w:tblW w:w="15727" w:type="dxa"/>
        <w:jc w:val="right"/>
        <w:tblInd w:w="0" w:type="dxa"/>
        <w:tblBorders>
          <w:top w:val="single" w:sz="4" w:space="0" w:color="333333"/>
          <w:left w:val="single" w:sz="4" w:space="0" w:color="333333"/>
          <w:bottom w:val="single" w:sz="4" w:space="0" w:color="333333"/>
          <w:right w:val="single" w:sz="4" w:space="0" w:color="333333"/>
          <w:insideH w:val="single" w:sz="4" w:space="0" w:color="333333"/>
          <w:insideV w:val="single" w:sz="4" w:space="0" w:color="333333"/>
        </w:tblBorders>
        <w:tblLayout w:type="fixed"/>
        <w:tblLook w:val="0400" w:firstRow="0" w:lastRow="0" w:firstColumn="0" w:lastColumn="0" w:noHBand="0" w:noVBand="1"/>
      </w:tblPr>
      <w:tblGrid>
        <w:gridCol w:w="1696"/>
        <w:gridCol w:w="1264"/>
        <w:gridCol w:w="12"/>
        <w:gridCol w:w="1875"/>
        <w:gridCol w:w="105"/>
        <w:gridCol w:w="992"/>
        <w:gridCol w:w="1559"/>
        <w:gridCol w:w="1559"/>
        <w:gridCol w:w="1276"/>
        <w:gridCol w:w="1264"/>
        <w:gridCol w:w="1984"/>
        <w:gridCol w:w="1366"/>
        <w:gridCol w:w="775"/>
      </w:tblGrid>
      <w:tr w:rsidR="00F3511F">
        <w:trPr>
          <w:trHeight w:val="267"/>
          <w:jc w:val="right"/>
        </w:trPr>
        <w:tc>
          <w:tcPr>
            <w:tcW w:w="1696" w:type="dxa"/>
            <w:tcBorders>
              <w:bottom w:val="single" w:sz="4" w:space="0" w:color="333333"/>
            </w:tcBorders>
            <w:shd w:val="clear" w:color="auto" w:fill="D9D9D9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Sex 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ge at symptoms onset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Reference in the main text)</w:t>
            </w:r>
          </w:p>
        </w:tc>
        <w:tc>
          <w:tcPr>
            <w:tcW w:w="1276" w:type="dxa"/>
            <w:gridSpan w:val="2"/>
            <w:tcBorders>
              <w:bottom w:val="single" w:sz="4" w:space="0" w:color="333333"/>
              <w:right w:val="single" w:sz="4" w:space="0" w:color="333333"/>
            </w:tcBorders>
            <w:shd w:val="clear" w:color="auto" w:fill="D9D9D9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odromal symptoms</w:t>
            </w:r>
          </w:p>
        </w:tc>
        <w:tc>
          <w:tcPr>
            <w:tcW w:w="1980" w:type="dxa"/>
            <w:gridSpan w:val="2"/>
            <w:tcBorders>
              <w:left w:val="single" w:sz="4" w:space="0" w:color="333333"/>
              <w:bottom w:val="single" w:sz="4" w:space="0" w:color="333333"/>
            </w:tcBorders>
            <w:shd w:val="clear" w:color="auto" w:fill="D9D9D9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ain clinical syndromes (specific clinical symptoms)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RS score at peak</w:t>
            </w:r>
          </w:p>
        </w:tc>
        <w:tc>
          <w:tcPr>
            <w:tcW w:w="992" w:type="dxa"/>
            <w:tcBorders>
              <w:bottom w:val="single" w:sz="4" w:space="0" w:color="333333"/>
            </w:tcBorders>
            <w:shd w:val="clear" w:color="auto" w:fill="D9D9D9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Tumour 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eceding infections</w:t>
            </w:r>
          </w:p>
        </w:tc>
        <w:tc>
          <w:tcPr>
            <w:tcW w:w="1559" w:type="dxa"/>
            <w:tcBorders>
              <w:bottom w:val="single" w:sz="4" w:space="0" w:color="333333"/>
            </w:tcBorders>
            <w:shd w:val="clear" w:color="auto" w:fill="D9D9D9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F</w:t>
            </w:r>
          </w:p>
        </w:tc>
        <w:tc>
          <w:tcPr>
            <w:tcW w:w="1559" w:type="dxa"/>
            <w:tcBorders>
              <w:bottom w:val="single" w:sz="4" w:space="0" w:color="333333"/>
            </w:tcBorders>
            <w:shd w:val="clear" w:color="auto" w:fill="D9D9D9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Brain MRI </w:t>
            </w:r>
          </w:p>
        </w:tc>
        <w:tc>
          <w:tcPr>
            <w:tcW w:w="1276" w:type="dxa"/>
            <w:tcBorders>
              <w:bottom w:val="single" w:sz="4" w:space="0" w:color="333333"/>
            </w:tcBorders>
            <w:shd w:val="clear" w:color="auto" w:fill="D9D9D9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  <w:t>EEG</w:t>
            </w:r>
          </w:p>
        </w:tc>
        <w:tc>
          <w:tcPr>
            <w:tcW w:w="1264" w:type="dxa"/>
            <w:tcBorders>
              <w:bottom w:val="single" w:sz="4" w:space="0" w:color="333333"/>
            </w:tcBorders>
            <w:shd w:val="clear" w:color="auto" w:fill="D9D9D9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  <w:t>Time to diagnosis/immunotherapy after clinical presentation</w:t>
            </w:r>
          </w:p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</w:pP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  <w:t>Immunotherapy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  <w:t>Other treatments</w:t>
            </w:r>
          </w:p>
        </w:tc>
        <w:tc>
          <w:tcPr>
            <w:tcW w:w="1984" w:type="dxa"/>
            <w:tcBorders>
              <w:bottom w:val="single" w:sz="4" w:space="0" w:color="333333"/>
            </w:tcBorders>
            <w:shd w:val="clear" w:color="auto" w:fill="D9D9D9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uration of follow-up from disease onset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lapsing/monophasic disease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utcome (mRS; SARA score)</w:t>
            </w:r>
          </w:p>
        </w:tc>
        <w:tc>
          <w:tcPr>
            <w:tcW w:w="1366" w:type="dxa"/>
            <w:tcBorders>
              <w:bottom w:val="single" w:sz="4" w:space="0" w:color="333333"/>
            </w:tcBorders>
            <w:shd w:val="clear" w:color="auto" w:fill="D9D9D9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ntibodies (serum/CSF)</w:t>
            </w:r>
          </w:p>
        </w:tc>
        <w:tc>
          <w:tcPr>
            <w:tcW w:w="775" w:type="dxa"/>
            <w:tcBorders>
              <w:bottom w:val="single" w:sz="4" w:space="0" w:color="333333"/>
            </w:tcBorders>
            <w:shd w:val="clear" w:color="auto" w:fill="D9D9D9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esting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thod</w:t>
            </w:r>
          </w:p>
        </w:tc>
      </w:tr>
      <w:tr w:rsidR="00F3511F">
        <w:trPr>
          <w:trHeight w:val="287"/>
          <w:jc w:val="right"/>
        </w:trPr>
        <w:tc>
          <w:tcPr>
            <w:tcW w:w="1696" w:type="dxa"/>
            <w:shd w:val="clear" w:color="auto" w:fill="F2F2F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2R (n=28)</w:t>
            </w:r>
          </w:p>
        </w:tc>
        <w:tc>
          <w:tcPr>
            <w:tcW w:w="1276" w:type="dxa"/>
            <w:gridSpan w:val="2"/>
            <w:shd w:val="clear" w:color="auto" w:fill="F2F2F2"/>
          </w:tcPr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shd w:val="clear" w:color="auto" w:fill="F2F2F2"/>
          </w:tcPr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/>
          </w:tcPr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2F2F2"/>
          </w:tcPr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2F2F2"/>
          </w:tcPr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</w:p>
        </w:tc>
        <w:tc>
          <w:tcPr>
            <w:tcW w:w="1276" w:type="dxa"/>
            <w:shd w:val="clear" w:color="auto" w:fill="F2F2F2"/>
          </w:tcPr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</w:p>
        </w:tc>
        <w:tc>
          <w:tcPr>
            <w:tcW w:w="1264" w:type="dxa"/>
            <w:shd w:val="clear" w:color="auto" w:fill="F2F2F2"/>
          </w:tcPr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</w:p>
        </w:tc>
        <w:tc>
          <w:tcPr>
            <w:tcW w:w="1984" w:type="dxa"/>
            <w:shd w:val="clear" w:color="auto" w:fill="F2F2F2"/>
          </w:tcPr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66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</w:p>
        </w:tc>
        <w:tc>
          <w:tcPr>
            <w:tcW w:w="775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1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, 1.6 y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le et al., 2012 (23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ver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sal ganglia encephalitis (chorea, agitation, sleep disorder, loss of deambulation). mRS NA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ection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Pathological in 9/12 not specified patients)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ormal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/NA</w:t>
            </w:r>
          </w:p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IVMP, CS, IVIG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 years; 1 relapse (1 months) with complete response; mRS NA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Anti-D2R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S: positive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SF: (negative in 4/12 not specified patients)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2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, 3.5 y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le et al., 2012 (23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ver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sal ganglia encephalitis (chorea, ocular flutter, personality change, cognitive decline, ataxia, tremors, regression of milestones). mRS NA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Pathological in 9/12 not specified patients)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ormal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/NA</w:t>
            </w:r>
          </w:p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IVMP, CS, IVIG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years; 2 relapses (3 and 12 months), with complete response; mRS NA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Anti-D2R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S: positive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SF: (negative in 4/12 not specified patients)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BA</w:t>
            </w:r>
          </w:p>
        </w:tc>
      </w:tr>
      <w:tr w:rsidR="00F3511F">
        <w:trPr>
          <w:trHeight w:val="28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3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, 3.5 y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le et al., 2012 (23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sal ganglia encephalitis (dystonia, parkinsonism, encephalopathy, lethargy, slurred speech). mRS NA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ection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Pathological in 9/12 not specified patients)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sal ganglia T2 hyperintensity (putamen, caudate nucleus)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/NA</w:t>
            </w:r>
          </w:p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o therapy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 years; residual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ordination disorder, anxiety, mild cognitive disorder; mRS NA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Anti-D2R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S: positive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SF: (negative in 4/12 not specified patients)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4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, 4 y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le et al., 2012 (23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ver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sal ganglia encephalitis (dystonia, dystonic tremor, encephalopathy, seizures). mRS NA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ection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Pathological in 9/12 not specified patients)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sal ganglia T2 hyperintensity (putamen, caudate nucleus, frontal cortex)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/NA</w:t>
            </w:r>
          </w:p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IVMP, CS 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year; mRS NA</w:t>
            </w:r>
          </w:p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Anti-D2R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S: positive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SF: (negative in 4/12 not specified patients)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5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, 5 y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le et al., 2012 (23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ver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asal ganglia encephalitis (parkinsonism, dystonia, pyramidal weakness, emotional lability, insomnia, confusion) , mRS NA  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Pathological in 9/12 not specified patients)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ormal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/NA</w:t>
            </w:r>
          </w:p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IVMP, CS 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 years; residual hemidystonia, attention deficit disorder, oppositional defiant disorder, rigid behaviours; mRS NA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Anti-D2R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S: positive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SF: (negative in 4/12 not specified patien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s)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6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M, 5 y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le et al., 2012 (23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asal ganglia encephaliti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(parkinsonism, ophthalmoplegia, pyramidal weakness, somnolence), mRS NA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Infection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Pathological in 9/12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ot specified patients)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Basal ganglia T2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hyperintensity (putamen, thalamus, midbrain, pons)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lastRenderedPageBreak/>
              <w:t>NA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/NA</w:t>
            </w:r>
          </w:p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o therapy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10 years; mRS NA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Anti-D2R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lastRenderedPageBreak/>
              <w:t xml:space="preserve">S: positive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SF: (negative in 4/12 not specified patients)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lastRenderedPageBreak/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7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, 6 y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le et al., 2012 (23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sal ganglia encephalitis (parkinsonism, lethargy, ataxia, cerebellar signs), mRS NA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Pathological in 9/12 not specified patients)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sal ganglia T2 hyperintensity (putamen, caudate nucleus, globus pallidus)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/NA</w:t>
            </w:r>
          </w:p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o therapy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 years: residual mot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 tics, attention deficit disorder, rigid thinking; mRS NA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Anti-D2R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S: positive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SF: (negative in 4/12 not specified patients)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8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, 7 y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le et al., 2012 (23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ver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sal ganglia encephalitis (chorea, encephalopathy, seizures, aggression), mRS NA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ection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Pathological in 9/12 not specified patients)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sal ganglia T2 hyperintensity (putamen, caudate nucleus, globus pallidus, cerebral peduncles)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/NA</w:t>
            </w:r>
          </w:p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IVMP, CS 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 years; residual inattentive attention deficit disorder, impulsive, anxiety, mild cognitive disorder; mRS NA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Anti-D2R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S: positive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SF: (negative in 4/12 not specified patients)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9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, 9 y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le et al., 2012 (23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sal ganglia encephalitis (hemidystonia, hemichorea, oculogyric crises, ophthalmoplegia, hallucinations, disinhibition, compulsive touching, mutism, hiccough), mRS NA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Pathological in 9/12 not specified patients)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sal ganglia T2 hyperintensity (put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n, caudate nucleus, globus pallidus, cerebral peduncles)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/NA</w:t>
            </w:r>
          </w:p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IVMP, CS 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 years; 1 relapse (8 years)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idual dystonia, attention deficit disorder, autistic spectrum disorder, obsessive-compulsive disorder, bipolar disorder, cognitive deficit; mRS 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Anti-D2R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S: positive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SF: (negative in 4/12 not specified patients)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10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, 14 y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le et al., 2012 (23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ver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sal ganglia encephalitis (dystonia, encephalopathy, agitation, cardiac arrhythmia), mRS NA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accine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Pathological in 9/12 not specified patients)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ormal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/NA</w:t>
            </w:r>
          </w:p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IVMP, CS 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,5 years; residual dystonia, mild cognitive disorder; mRS NA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Anti-D2R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S: positive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SF: (negative in 4/12 not specified patients)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11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, 15 y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le et al., 2012 (23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sal ganglia encephalitis (orofacial dystonia, oculogyric crisis, psychosis, paranoia, agitation, compulsive touching, mutism, poor eye contact), mRS NA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ection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Pathological in 9/12 not specified patients)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ormal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/NA</w:t>
            </w:r>
          </w:p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IVMP, CS 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 years; residual p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ychosis; mRS NA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Anti-D2R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S: positive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SF: (negative in 4/12 not specified patients)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12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, 15 y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le et al., 2012 (23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sal ganglia encephalitis (parkinsonism, oculogyric crisis, psychosis, paranoia, anxiety, agitation, somnolence, hiccough, pupillary dilatation), mRS NA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accine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Pathological in 9/12 not specified patients)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ormal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/NA</w:t>
            </w:r>
          </w:p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o therapy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years; mRS NA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anti-D2R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S: positive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SF: (negative in 4/12 not specified patients)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13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, 3.5 y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Pawela et al., 2016 (30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asal ganglia encephalitis (status dystonicus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encephalopathy, dysarthria, then aphasia, agitation), mRS NA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one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asal ganglia T2 hyperintensity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(caudate, putamen, globus pallidus)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lastRenderedPageBreak/>
              <w:t xml:space="preserve">Diffuse intermittent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lastRenderedPageBreak/>
              <w:t>slowing in sleep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lastRenderedPageBreak/>
              <w:t xml:space="preserve">Right after clinical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lastRenderedPageBreak/>
              <w:t>presentation</w:t>
            </w:r>
          </w:p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IVMP, CS 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MMF (relapse)</w:t>
            </w:r>
          </w:p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198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lastRenderedPageBreak/>
              <w:t>13 years; 1 relapse (7 years)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residual mild left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lastRenderedPageBreak/>
              <w:t>hemidystonia, anxiety, impairing in att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tion, fine motor coordination, executive functions, memory; mRS NA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lastRenderedPageBreak/>
              <w:t xml:space="preserve">Anti-D2R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S: positive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lastRenderedPageBreak/>
              <w:t>CSF: NA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lastRenderedPageBreak/>
              <w:t>N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14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, 5.5 y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wela et al., 2016 (30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sal ganglia encephalitis (dystonia, akinesia, encephalopathy, perseverative speech), mRS NA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asal ganglia T2 hyperintensity (caudate) 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Diffuse slowing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ight after clinical presentation</w:t>
            </w:r>
          </w:p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S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7 years; 1 relapse (6 years)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sidual mild left foot dystonia, anxiety, impairing in attention, fine motor coordination, executive functions, memory, impulsivity, suicidal thoughts, self-harming behaviour, oppositional behaviour; mRS NA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Anti-D2R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S: positive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SF: NA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15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, 1,6 y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wela et al., 2016 (30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sal ganglia encephalitis (dystonic tremor, clumsy gait, agitation, night terrors), mRS NA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sal ganglia T2 hyperintensity (caudate, putamen)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/3 years</w:t>
            </w:r>
          </w:p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No therapy in the acute phase. CS, IVIG (when 4.5y) 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5.5 years; relapsing-remitting course from 18mo-4y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sidual anxiety,  impairing in attention, fine motor coordination, executive functions, memory; mRS NA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Anti-D2R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S: positive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SF: NA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16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, 5 y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wela et al., 2016 (30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sal ganglia encephalitis (dystonia, akinesia, mutism, disinhibited behaviour), mRS NA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sal ganglia T2 hyperintensity (caudate, putamen)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Posterior slowing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Within one week/within one week</w:t>
            </w:r>
          </w:p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IVMP, CS, IVIG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3 years; residual anxiety, Tourette syndrome, obsessive-compulsive disorder, impairing in fine motor coordination and executive functions; mRS NA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Anti-D2R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S: positive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SF: NA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17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, 1 y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hammad et al., 2014 (28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sal ganglia encephalitis (chorea, encephalopathy, feeding difficulty ) mRS NA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evious HSV encephalitis 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rmal except for PCR HSV1+ at onset of HSV1 encephalitis</w:t>
            </w:r>
          </w:p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 at relapse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Unilateral temporal cortical and white matter lesions on MRI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Left temporal lobe epileptic activity with slowing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/ 8 years</w:t>
            </w:r>
          </w:p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S, IVIG</w:t>
            </w:r>
          </w:p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Other: antiviral drugs, ASMs, epilepsy surgery</w:t>
            </w:r>
          </w:p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198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4 years; refractory epilepsy, intellectual disability, behavioral problems, developmental delay; mRS NA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Anti-D2R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S: positive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CSF: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18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, 0.6 y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hammad et al., 2014 (28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sal ganglia encephalitis (chorea, encephalopathy), mRS NA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evious HSV encephalitis 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leocytosis and IgG anti HSV1 at onset of HSV1 encephalitis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A at relapse 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Unilateral parietal cortical, and white matter, basal ganglia and thalamic lesions on MRI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/3-4 weeks</w:t>
            </w:r>
          </w:p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IVMP, IVIG</w:t>
            </w:r>
          </w:p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Other: antiviral drugs, ASMs</w:t>
            </w:r>
          </w:p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198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lastRenderedPageBreak/>
              <w:t>13 years; refractory epilepsy, dystonic quadriplegic cerebral palsy, intellectual disability; mRS NA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Anti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D2R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S: positive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SF: 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Anti-NMDAR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S: positive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lastRenderedPageBreak/>
              <w:t>CSF: NA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lastRenderedPageBreak/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19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, 17 y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i et al., 2020 (32)</w:t>
            </w:r>
          </w:p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sal ganglia encephalitis (akinesia, walking unstably, fine tremor, behavioural abnormalities, reduced speech, hyporeflexia, impaired motor coordination), mRS NA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sal ganglia T1 hyperintensity and internal capsule hypointensity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Increased slow-wave present over the bilateral occipital and left frontotemporal regions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/9 months</w:t>
            </w:r>
          </w:p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IVMP, CS, IVIG, 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TX, MMF (relapse)</w:t>
            </w:r>
          </w:p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198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5 months; 2 relapses (1 and 5 months); mRS NA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Anti-D2R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S: positive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SF: positive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Elis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20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, 1,5 y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rques-Matos et al., 2018 (31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omiting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sal ganglia encephalitis (sudden onset of altered mental status, dystonia, chorea, mutism, irritability, poor eye contact, unable to sit, axial hypotonia) mRS NA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sal ganglia T2 hyperintensity and bi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eral restricted diffusion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Moderate encephalopathy with no epileptiform activity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/5 weeks</w:t>
            </w:r>
          </w:p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IVMP, CS, IVIG, AZA </w:t>
            </w:r>
          </w:p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198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.3 months; barely noticeable dystonic posturing of right leg and choreiform mandibular movements after intensive rehabilitation; mRS NA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Anti-D2R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S: negative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SF: positive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21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, 13 y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alamatova et al., 2022 (33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utoimmune encephalitis (lethargy, cognitive decline, blunted personality,  parkinsonism, dystonia), mRS NA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ection (influenza A)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Subtle T2 abnormalities in the periventricular white matter and parahippocampal gyri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Background slowing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/1 year</w:t>
            </w:r>
          </w:p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IVIG, TPE</w:t>
            </w:r>
          </w:p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Other: levodopa + deep brain stimulation 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A;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sidual parkinsonism (dyskinesia, disabling rigidity, bradykinesia, foot dystonia causing falls, dysarthria) with some improvement after DBS, however needing a wheelchair and an electronic communication device; mRS NA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Anti-D2R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S: positive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SF: NA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22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, 6 y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le et al., 2012 (23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ourette’s syndrome, mRS NA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levated (&gt;400 UI/ml) antistreptolysin-O titer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ormal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year/none</w:t>
            </w:r>
          </w:p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NA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RS NA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Anti-D2R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S: positive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SF: 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23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, 6 y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le et al., 2012 (23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ourette’s syndrome, mRS NA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ormal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year/none</w:t>
            </w:r>
          </w:p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, mRS NA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Anti-D2R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S: positive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SF: NA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24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, 7 y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le et al., 2012 (23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ourette’s syndrome, mRS NA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ormal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 years/none</w:t>
            </w:r>
          </w:p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; relapsing and remitting severe course; mRS NA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Anti-D2R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S: positive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SF: NA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25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, 4 y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le et al., 2012 (23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ourette’s syndrome, mRS NA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treptococcal infection</w:t>
            </w:r>
          </w:p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levated (&gt;400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UI/ml) antistreptolysin-O titer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A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ormal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 years/none</w:t>
            </w:r>
          </w:p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, mRS NA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Anti-D2R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S: positive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SF: 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BA</w:t>
            </w:r>
          </w:p>
        </w:tc>
      </w:tr>
      <w:tr w:rsidR="00F3511F">
        <w:trPr>
          <w:trHeight w:val="1005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26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, 11 y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thmanandavel et al., 2015 (28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sychosis (auditory and visual hallucinations), mRS NA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ormal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/NA</w:t>
            </w:r>
          </w:p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ther: antipsychotics 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; good clinical response; mRS NA 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Anti-D2R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S: positive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SF: 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NMDAR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27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, 15 y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thmanandavel et al., 2015 (29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sychosis (auditory hallucinations, delusions, elevated mood), mRS NA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ormal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/NA</w:t>
            </w:r>
          </w:p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ther: antipsychotics and mood stabilizer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; successful return to school but later relapses and unable to graduate high sc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oo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; mRS NA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Anti-D2R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S: positive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SF: NA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28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, 17 y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thmanandavel et al., 2015 (29)</w:t>
            </w:r>
          </w:p>
        </w:tc>
        <w:tc>
          <w:tcPr>
            <w:tcW w:w="1276" w:type="dxa"/>
            <w:gridSpan w:val="2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sychosis (delusions, elevated mood), mRS NA</w:t>
            </w:r>
          </w:p>
        </w:tc>
        <w:tc>
          <w:tcPr>
            <w:tcW w:w="992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ormal</w:t>
            </w:r>
          </w:p>
        </w:tc>
        <w:tc>
          <w:tcPr>
            <w:tcW w:w="1276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4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/NA</w:t>
            </w:r>
          </w:p>
          <w:p w:rsidR="00F3511F" w:rsidRDefault="00F35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ther: antipsychotics and mood stabilizer</w:t>
            </w:r>
          </w:p>
        </w:tc>
        <w:tc>
          <w:tcPr>
            <w:tcW w:w="1984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; successfully graduated high school and started tertiary studies; mRS NA</w:t>
            </w:r>
          </w:p>
          <w:p w:rsidR="00F3511F" w:rsidRDefault="007F2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66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Anti-D2R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S: positive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SF: NA</w:t>
            </w:r>
          </w:p>
        </w:tc>
        <w:tc>
          <w:tcPr>
            <w:tcW w:w="775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ABAAR (n=23)</w:t>
            </w:r>
          </w:p>
        </w:tc>
        <w:tc>
          <w:tcPr>
            <w:tcW w:w="1276" w:type="dxa"/>
            <w:gridSpan w:val="2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4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6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3511F">
        <w:trPr>
          <w:trHeight w:val="267"/>
          <w:jc w:val="right"/>
        </w:trPr>
        <w:tc>
          <w:tcPr>
            <w:tcW w:w="1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F, 16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tit-Pedrol et al., 2014 (20)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Encephalitis (encephalopathy with cognitive and affective problems) with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tonic-clonic seizures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status epilepticus; mRS NA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odgkin's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ymphom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leocytosis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23/ul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ultifocal increased T2/FLAIR signal with cortical subcortical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volvement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low activity, bilateral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mporal and generalised periodic epileptiform discharges</w:t>
            </w:r>
          </w:p>
        </w:tc>
        <w:tc>
          <w:tcPr>
            <w:tcW w:w="12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/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IVMP, IVIG, TPE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TX, CPH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ther: LEV, TPR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DZ, Barbiturate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A; mild cognitive deficit that is improving;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mRS NA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GABAAR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: &gt; 1:1280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1:320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2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, 3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tit-Pedrol et al., 2014 (20)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Encephalitis (Confusion, lethargy, dystonia, chorea, opsoclonus, ataxia) with complex partial seizures and status epilepticus; mRS NA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leocytosis (154/ul) and increased protein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2/FLAIR hypersignal,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rainstem, cerebellum basal ganglia and hippocampus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low activity, bioccipital ictal activity</w:t>
            </w:r>
          </w:p>
        </w:tc>
        <w:tc>
          <w:tcPr>
            <w:tcW w:w="12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Died before diagnosis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VMP, IVIG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ther: multiple ASMs, barbiturate coma, decompressive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raniectomy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itus for sepsis</w:t>
            </w:r>
          </w:p>
        </w:tc>
        <w:tc>
          <w:tcPr>
            <w:tcW w:w="13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GABAAR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NA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1:320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GABABR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3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, 4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etit-Pedrol et al., 2014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(20)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Encephalitis with hemiparesis, followed by partial seizures and statu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lastRenderedPageBreak/>
              <w:t>epilepticus; mRS NA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on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leocytosis and increased protein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LAIR changes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ggesting encephalitis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low activity with epileptiforn discharges</w:t>
            </w:r>
          </w:p>
        </w:tc>
        <w:tc>
          <w:tcPr>
            <w:tcW w:w="12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/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V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36 mo; recovery, in antiepileptics therapy; mRS NA</w:t>
            </w:r>
          </w:p>
        </w:tc>
        <w:tc>
          <w:tcPr>
            <w:tcW w:w="13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GABAAR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1:320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1:40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4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, 2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tit-Pedrol et al., 2014 (20)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Encephalitis with partial seizures, status epilepticus, choreoathetoid movements; mRS NA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rtical atrophy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low activity with right parietal ictal activity</w:t>
            </w:r>
          </w:p>
        </w:tc>
        <w:tc>
          <w:tcPr>
            <w:tcW w:w="12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/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ther: CBZ, VPA, MDZ, LEV, ketogenic diet, barbiturate com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4 mo; cognitive a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d motor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skills improved, partial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seizures persist; mRS NA</w:t>
            </w:r>
          </w:p>
        </w:tc>
        <w:tc>
          <w:tcPr>
            <w:tcW w:w="13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nti-GABAAR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1:160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negative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CBA 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5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, 15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tit-Pedrol et al., 2014 (20)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Encephalitis with seizures; mRS NA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leocytosis (8/ul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Bilateral fronto- temporal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increased T2/FLAIR signal, leptomeningeal enhancement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ultifocal ictal activity</w:t>
            </w:r>
          </w:p>
        </w:tc>
        <w:tc>
          <w:tcPr>
            <w:tcW w:w="12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/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GABAAR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1:160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GAD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6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, 16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tit-Pedrol et al., 2014 (20)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Encephalitis with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orofacial dyskinesia, seizure and dysautonomia, behavioural changes, insomnia, decreased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level of consciousness; mRS NA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leocytosis (17/ul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Left temporal cortical-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subcortical high T2/FLAIR signal 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Slow activity</w:t>
            </w:r>
          </w:p>
        </w:tc>
        <w:tc>
          <w:tcPr>
            <w:tcW w:w="12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/NA</w:t>
            </w:r>
          </w:p>
          <w:p w:rsidR="00F3511F" w:rsidRDefault="00F3511F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IVMP, IVIG, TPE, RTX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Other: VP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; Full recovery; mRS 0</w:t>
            </w:r>
          </w:p>
        </w:tc>
        <w:tc>
          <w:tcPr>
            <w:tcW w:w="13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GABAAR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1:20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negative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NMDAR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7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, 12 y (5y)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tit-Pedrol et al., 2014 (20)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stiff-person syndrome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and episodic seizures; mRS NA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Hippocampal high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T2/FLAIR signal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Epileptiform discharges</w:t>
            </w:r>
          </w:p>
        </w:tc>
        <w:tc>
          <w:tcPr>
            <w:tcW w:w="12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/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IVIG, RTX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Other: LEV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; described mild improvement of SPS, free of seizure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; mRS NA</w:t>
            </w:r>
          </w:p>
        </w:tc>
        <w:tc>
          <w:tcPr>
            <w:tcW w:w="13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GABAAR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1:20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GAD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8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, 11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ysal-Kirac et al., 2016 (35)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ight Temporal Lobe Epileps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in Mesial Temporal Lobe Epileps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and Hyppocampal Sclerosis (depression, psychotic spells, postoperative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hypersexuality.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Focal, Secondarily generalized Seizures,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Status Epilepticus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Aura: fear and pilomotor aura); mRS NA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ight hyppocampal sclerosis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Epileptiform discharges</w:t>
            </w:r>
          </w:p>
        </w:tc>
        <w:tc>
          <w:tcPr>
            <w:tcW w:w="12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/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Other: OXC with poor response, amygdalohippocampectomy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; (free of seizures or no more than a few early, non disabling seizures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; mRS NA</w:t>
            </w:r>
          </w:p>
        </w:tc>
        <w:tc>
          <w:tcPr>
            <w:tcW w:w="13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 GABAAR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positive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NA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9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, 17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ttingill et al., 2015 (34)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atatonia of unknown aetiology (intermittent drooling and long periods of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staring and verbigeration; at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lastRenderedPageBreak/>
              <w:t>other times he was verbally unresponsive sat abnormally, with grimacing and posturing); mRS NA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on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ormal</w:t>
            </w:r>
          </w:p>
        </w:tc>
        <w:tc>
          <w:tcPr>
            <w:tcW w:w="12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3 months/3 months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TPE (at onset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lastRenderedPageBreak/>
              <w:t>and for relapse with good reponses), IVMP, IVIG; oral CS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Other: antidepressant antipsychotic and anxiolytic, no clinical response 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20 mo; 1 relapse (6 months);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frontal dysfunction, reduced verbal fluency, severe apathy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lastRenderedPageBreak/>
              <w:t>emotional and soci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l withdrawal, blunted affect, and difficulty in abstract thinking;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RS2 </w:t>
            </w:r>
          </w:p>
        </w:tc>
        <w:tc>
          <w:tcPr>
            <w:tcW w:w="13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Anti-GABAAR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: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:540 at onset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:180 at relapse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CSF: negative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lastRenderedPageBreak/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10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, 13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ttingill et al., 2015 (34)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Psychological disorder (Disorientation, behavioral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change, violence) and seizures (absences, nocturnal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generalized  tonic clonic seizures); mRS NA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Dysembryoplastic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euroepithelial tumor resected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earlier in lif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</w:t>
            </w:r>
          </w:p>
        </w:tc>
        <w:tc>
          <w:tcPr>
            <w:tcW w:w="12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/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o immunotherap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Other: ASMs and antipsychotics 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 mo; NA</w:t>
            </w:r>
          </w:p>
        </w:tc>
        <w:tc>
          <w:tcPr>
            <w:tcW w:w="13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GABAAR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1:540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NA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11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, 10 mo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atola et al., 2017 (36)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Encephalopathy with status epilepticus (focal motor seizures, involuntary movements, decreased level of consciousness, coma, SE, autonomic instability), mRS 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llow fever vaccin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ormal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ormal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ffuse slowing, epileptiform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ctivity</w:t>
            </w:r>
          </w:p>
        </w:tc>
        <w:tc>
          <w:tcPr>
            <w:tcW w:w="12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/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, IVIG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 mo; partial recovery; mRS 4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GABAAR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&gt; 1:640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1:40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12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, 15 mo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atola et al., 2017 (36)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SV1 encephalitis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Encephalopathy with ataxia, coreoatetosis and status epilepticus, irritability, focal motor refractory seizures, dysphagia; mRS 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SV1 encephalitis 8 wk befor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leocytosis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53/ul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ew increased T2/FLAIR signal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in bilateral frontal and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temporal lobes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Generalized bilateral epileptiform activity</w:t>
            </w:r>
          </w:p>
        </w:tc>
        <w:tc>
          <w:tcPr>
            <w:tcW w:w="12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/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S, TPE, RTX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 mo; partial recovery;  mRS 4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 GABAAR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1:80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1:120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NMDAR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13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, 14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atola et al., 2017 (36)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dache, malais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Seizures, abnormal movements; mRS NA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leocytosis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51/ul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ormal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/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GABAAR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1:40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NA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14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, 16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atola et al., 2017 (36)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Headache, weight loss, vomiting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Encephalopathy with seizures and dysautonomia, personality change, memory loss, insomnia, dysmetria and weakness, mRS 3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leocytosis (14/ul), oligoclonal bands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Bilateral temporal, frontal and occipital lobes increased T2,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flair signal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focal leptomeningeal gadolinium enhancement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Diffuse and focal slowing, bilateral periodic epileptiform discharges</w:t>
            </w:r>
          </w:p>
        </w:tc>
        <w:tc>
          <w:tcPr>
            <w:tcW w:w="12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/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S, IVIG, TPE,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RTX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 mo; mRS 0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; Complete recovery</w:t>
            </w:r>
          </w:p>
        </w:tc>
        <w:tc>
          <w:tcPr>
            <w:tcW w:w="13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GABAAR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1:320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1:80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15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, 2.5 mo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Spatola et al., 2017 (36)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lastRenderedPageBreak/>
              <w:t xml:space="preserve">HHV 6 encephalitis 5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lastRenderedPageBreak/>
              <w:t>weeks befor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lastRenderedPageBreak/>
              <w:t xml:space="preserve">Encephalopathy with orofacial and generalize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lastRenderedPageBreak/>
              <w:t>dyskinesias (seizures, hypoactivity, orofacial and generalized dyskinesias, decreased level of consciousness), mRS 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lastRenderedPageBreak/>
              <w:t xml:space="preserve">HHV 6 encephaliti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lastRenderedPageBreak/>
              <w:t>5 weeks befor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Pleocytosis (40/ul) and increased protei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(0.85g/l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Pathol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ical but NA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Asymmetric slowing, bilateral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lastRenderedPageBreak/>
              <w:t>epileptiform activity</w:t>
            </w:r>
          </w:p>
        </w:tc>
        <w:tc>
          <w:tcPr>
            <w:tcW w:w="12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lastRenderedPageBreak/>
              <w:t>NA/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lastRenderedPageBreak/>
              <w:t>CS, IVIG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6 mo; p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artial recovery (only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seizures and dyskinesias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lastRenderedPageBreak/>
              <w:t xml:space="preserve">improved);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RS 4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Anti-GABAAR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1:160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CSF: 1:320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NMDAR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lastRenderedPageBreak/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16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, 13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atola et al., 2017 (36)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History of focal seizures successfully treated with phenytoin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Epilepsia partialis continua, episodes of focal motor seizures, secondary generalization, psychomotor agitation, mRS 2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Bilateral parietal and occipital lobes, right frontal lobe incr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eased T2,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flair signal; some abnormalities persisted during periods free of symptoms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Asymmetric slowing (right). No epileptiform activity</w:t>
            </w:r>
          </w:p>
        </w:tc>
        <w:tc>
          <w:tcPr>
            <w:tcW w:w="12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/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S, IVIG, RTX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 mo; complete recovery; mRS 0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GABAAR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1:1280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1:320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17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, 13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puto et al., 2018 (37)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ver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Encephalitis, FIRES like onset and super-refractory status epilepticus (focal, repeated, seizures mainly of mesial temporal and opercular bilateral.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Milder episodes with staring, unresponsiveness and chewing automatisms or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arrhythmic clonic movements of the mouth and drooling); mRS NA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ection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orma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Focal discharges lasting 3-10 minutes and involving alternatively the right and left temporal regions at 10-15 minute intervals</w:t>
            </w:r>
          </w:p>
        </w:tc>
        <w:tc>
          <w:tcPr>
            <w:tcW w:w="12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8 days/2 days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IVIG, intravenous CS, TPE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Other: ASMs 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 mo; 1 relapse (3 months)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mild impairment in the working memory tests, anxiety and depressive traits;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RS 1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 GABAAR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1:200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1:10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18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, 10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iglerowicz et al., 2017 (38)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Headache, fever, vomiting 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Autoimmune encephalitis (slurred speech, dysphagia, salivation and left-sided muscle weakness, epilepsy partialis continua, status epilepticus with focal motor seizure of the left lower limb, deficits in ability to learn, incre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sed deep tendon reflexes); mRS NA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rpes labialis 2 wk earlier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leocytosis (20/ul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Disseminated areas of hyperintensity in both hemispheres and multiple cortical-subcortical abnormalities with increased FLAIR and T2 signal involving mainly the left temporal, frontal, and parietal lobes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Periodic delta slow waves after sharp wave activity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in the right medial temporal lobe</w:t>
            </w:r>
          </w:p>
        </w:tc>
        <w:tc>
          <w:tcPr>
            <w:tcW w:w="12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/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IVMP, IVIG, oral CS, TPE, RTX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Other: ASMs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; 3 relapses in 5 months then complete recovery; mRS 0</w:t>
            </w:r>
          </w:p>
        </w:tc>
        <w:tc>
          <w:tcPr>
            <w:tcW w:w="13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GABAAR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1:160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negative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GAD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19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, 2 mo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kturk et al., 2018 (39)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West Syndrome and Lennox-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Gastaut Syndrome (severe motor mental delay, spasticity, myoclonus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ormal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ckground EEG activity: diffuse theta and delta waves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ypsarrhytmia and suppression burst pattern, followed by generalize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multifocal spike and waves, rhythmic delta activity</w:t>
            </w:r>
          </w:p>
        </w:tc>
        <w:tc>
          <w:tcPr>
            <w:tcW w:w="12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lastRenderedPageBreak/>
              <w:t>NA/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VIG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Other: ASM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cluding ACTH with good response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; some relapses</w:t>
            </w:r>
          </w:p>
        </w:tc>
        <w:tc>
          <w:tcPr>
            <w:tcW w:w="13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GABAAR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positive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NA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20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, 8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ikolaus et al., 2018 (40)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Fever, fatigue and reduced appetite 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Encephalitis with catatonia (hyperpnoea, delayed pupillary reaction, ataxia,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apathy, stupor, mutism); mRS NA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nterovirus, meningitis when 4 years old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leocytosis (19/ul), oligoclonal bands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Bilateral, asymmetrical,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multifocal supra and infratentorial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(sub-) cortical (cingulate cortex, temporomesial, frontopolar and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inferior lateral orbital gyrus) and cerebellar lesions (in total 12 well-defined lesions of 3-20 mm diameter), with T2-hyperin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ensity but no contrast uptake. No signs vasculitis on cerebral MR-angiography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ormal</w:t>
            </w:r>
          </w:p>
        </w:tc>
        <w:tc>
          <w:tcPr>
            <w:tcW w:w="12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7-14 days/7 days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IVMP, IVIG, TPE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mo; full recovery; mRS 0</w:t>
            </w:r>
          </w:p>
        </w:tc>
        <w:tc>
          <w:tcPr>
            <w:tcW w:w="13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GABAAR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positive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positive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21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, 1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’Connor et al., 2019 (41)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Encephalitis with refractory status epilepticus, coma; mRS NA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Generalized atrophy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</w:t>
            </w:r>
          </w:p>
        </w:tc>
        <w:tc>
          <w:tcPr>
            <w:tcW w:w="12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/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IVMP, IVIG 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4 mo;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sidual severe cognitive impairment,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seizures;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RS 4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GABAAR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NA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positive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22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, 16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’Connor et al., 2019 (41)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usea, vomiting, weight loss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Encephalitis with seizures; mRS NA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Multifocal bilateral cerebral lesions, nonenhancing (frontal, temporal, occipital), 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</w:t>
            </w:r>
          </w:p>
        </w:tc>
        <w:tc>
          <w:tcPr>
            <w:tcW w:w="12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/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IVMP, IVIG, TPE, RTX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; full recovery;  mRS 0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GABAAR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 positive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NA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  <w:tcBorders>
              <w:bottom w:val="single" w:sz="4" w:space="0" w:color="33333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23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, 6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alle et al., 2021 (42)</w:t>
            </w:r>
          </w:p>
        </w:tc>
        <w:tc>
          <w:tcPr>
            <w:tcW w:w="1276" w:type="dxa"/>
            <w:gridSpan w:val="2"/>
            <w:tcBorders>
              <w:bottom w:val="single" w:sz="4" w:space="0" w:color="33333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Headache and self-limited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focal impaired awareness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seizures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Super-refractory status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epilepticus during PVB19 Infection (focal seizures characterized by left-sided facial twitching without impaired awareness, evolving to persistent seizures, hemibody hyperreflexia, cerebellar ataxia); mRS NA</w:t>
            </w:r>
          </w:p>
        </w:tc>
        <w:tc>
          <w:tcPr>
            <w:tcW w:w="992" w:type="dxa"/>
            <w:tcBorders>
              <w:bottom w:val="single" w:sz="4" w:space="0" w:color="33333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fection (parvovirus B19) </w:t>
            </w:r>
          </w:p>
        </w:tc>
        <w:tc>
          <w:tcPr>
            <w:tcW w:w="1559" w:type="dxa"/>
            <w:tcBorders>
              <w:bottom w:val="single" w:sz="4" w:space="0" w:color="33333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leocytosis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4/ul)</w:t>
            </w:r>
          </w:p>
        </w:tc>
        <w:tc>
          <w:tcPr>
            <w:tcW w:w="1559" w:type="dxa"/>
            <w:tcBorders>
              <w:bottom w:val="single" w:sz="4" w:space="0" w:color="33333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T2/FLAIR hyperintensity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and a mild expansion of the left cerebellar hemisphere, with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some contrast enhanced foci and an absence of restricted diffusion,  suggestive of an inflammatory and/or infectious process, such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as acute cerebellitis.</w:t>
            </w:r>
          </w:p>
        </w:tc>
        <w:tc>
          <w:tcPr>
            <w:tcW w:w="1276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Epileptiform di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harges</w:t>
            </w:r>
          </w:p>
        </w:tc>
        <w:tc>
          <w:tcPr>
            <w:tcW w:w="1264" w:type="dxa"/>
            <w:tcBorders>
              <w:bottom w:val="single" w:sz="4" w:space="0" w:color="33333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79 days/15 days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IVMP, cyclosporine, TPE, IVIG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Other: ASMs,  acyclovir 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bottom w:val="single" w:sz="4" w:space="0" w:color="33333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 years; relapses; mRS 0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dxa"/>
            <w:tcBorders>
              <w:bottom w:val="single" w:sz="4" w:space="0" w:color="33333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GABAAR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NA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positive</w:t>
            </w:r>
          </w:p>
        </w:tc>
        <w:tc>
          <w:tcPr>
            <w:tcW w:w="775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  <w:shd w:val="clear" w:color="auto" w:fill="F2F2F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>GlyR (n=22)</w:t>
            </w:r>
          </w:p>
        </w:tc>
        <w:tc>
          <w:tcPr>
            <w:tcW w:w="1276" w:type="dxa"/>
            <w:gridSpan w:val="2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</w:p>
        </w:tc>
        <w:tc>
          <w:tcPr>
            <w:tcW w:w="1264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</w:p>
        </w:tc>
        <w:tc>
          <w:tcPr>
            <w:tcW w:w="1984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66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1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, 14 mo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masio et al., 2013 (47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ld 5 days before neurological symptoms onset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RM Syndrome (irritability, restless sleep, sudden episodes of axial hyperextension, rigidity, generalized myoclonus, laterocollis to the right, left hemifacial spasm, trismus, urinary retention). mRS 5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Frequent generalized myoclonus during all sleep phases, without cortical correlates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.5 months/1,5 months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S, IVIG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Other: acyclovir, cephtriaxone, chlarytromicin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 months; mild clinical recurrences associated with an infection, mild head trauma, reducti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 of steroid, or increased interval between immunoglobulins; mRS 1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GlyR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1:200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1:2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2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, 17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maca et al., 2017  (43)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pilepsy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generalized tonic-clonic seizures, first status epilepticus).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Generalized paroxysmal sharp and slow waves and postictal slowing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 months/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 immunotherap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ther: status epilepticus interrupted with LEV. 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A; no recurrences, in therapy with levetiracetam and zonisamide;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mRS NA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GlyR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1:640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NA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3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, 14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rvajal-Gonzalez et al., 2014 (44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RM Syndrome. mRS 5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S, IVIG, TPE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gt;24 mo;  mRS 1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GlyR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1:640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NA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4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, 5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rvajal-Gonzalez et al., 2014 (44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  <w:p w:rsidR="00F3511F" w:rsidRDefault="00F3511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pileptic encephalopathy. mRS 5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S, IVIG, TPE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gt;24 mo; mRS 3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GlyR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1:2560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NA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5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, 8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rvajal-Gonzalez et al., 2014 (44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DEM with optic neuritis. mRS 5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S, IVIG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gt;24 mo; mRS 1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GlyR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1:320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NA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6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, 3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an et al., 2017 (45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Autoimmune encephalitis (seizures, movement disorder [chorea, dystonia, stereotypy] and behavioural derangement); mRS NA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rmal 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ormal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49 days/44 days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IVMP, IVIG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Other: LEV, benzhexol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GlyR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1:160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NA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7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, 7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lardy et al., 2013 (46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Stiff-Man Syndrome, classic phenotype, with symptoms on low back and lower limbs. mRS 2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 year/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IVIG, TPE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Other: diazepam, baclofen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 mo; mRS 1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GlyR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positive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GAD65 in serum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8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, 14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Clardy et al., 2013 (46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Stiff-Man Syndrome, variant stiff trunk. mRS 3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3 years/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lastRenderedPageBreak/>
              <w:t>TPE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Other: diazepam, baclofen, dantrolene, botulinum toxin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7 mo;  mRS 1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GlyR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negativ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CSF: positive 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GAD65 in serum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9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, 5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lardy et al., 2013 (46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Stiff-Man Syndrome, classic phenotype, with symptoms on lower limbs, trunk, head and neck. mRS 3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46 years/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IVIG, AZA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Other: diazepam, baclofen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4 mo; initial good response to IVIG with mRS 1 but then worsened with mRS 3 at final follow up;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mRS NA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GlyR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negativ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CSF: positive 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GAD65 in serum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10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, 5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acohen et al., 2013 (48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Explosive-onset epileptic encephalopathy; mRS 5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/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GlyR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positiv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CSF: positive 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BA 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11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, 15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acohen et al., 2014 (48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Transverse myelitis, with leg weakness and sensory loss; mRS NA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Short cervical cord lesion on spinal MRI. Additional deep white matter lesions seen on cranial imaging.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/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GlyR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: positive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CSF: NA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12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, 5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cKeon et al., 2013 (50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Stiff-Man Syndrome, classic phenotype, with toe walking, thoracolumbar spasms, pain and scoliosis, gait freezing; mRS 2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:rsidR="00F3511F" w:rsidRDefault="00F3511F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ormal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 years/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VIG, AZA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4 mo;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ear normal after 1 y treatment, no symptoms, mildly exaggerated lumbar lordosis; 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S 1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GlyR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negative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SF: positive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GAD65 in serum and CSF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BA</w:t>
            </w:r>
          </w:p>
        </w:tc>
      </w:tr>
      <w:tr w:rsidR="00F3511F">
        <w:trPr>
          <w:trHeight w:val="64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13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, 14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cKeon et al., 2013 (50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Stiff-Man Syndrome variant phenotype (thoracic and lumbar spine only), with thoracic-lumbar spasms, pain and scoliosis; mRS 3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ormal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ormal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3 years/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S, TPE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2 mo;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substantial improvements in spams following plasma exchange, symptoms worsened with prednisone alon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mRS NA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GlyR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negative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SF: positive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GAD65 in serum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14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, 17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iquet et al., 2019 (51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Autoimmune epilepsy (status epilepticus) accompanied by psychiatric symptoms and suicide attempt; mRS NA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leocytosis (11/ul), normal proteins, no oligoclonal bands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High amplitude delta waves with superimposed fast activity suggestive of extrem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delta brush pattern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/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CS (Unclear benefit during acute hospitalization), IVIG (Initial improvement with seizure control and cognition during acute hospitalization), RTX (Initial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lastRenderedPageBreak/>
              <w:t>improvement with one dose during acute hospitalization with resolution 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f seizures for 5 months)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Other: Lacosamide, zonisamide, clobazam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12 mo;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lapse with recurrent seizures and psychiatric symptoms at 6 months after initial presentation, now maintained on chronic therapy and stable one year with controlled seizures on 3 AS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mRS NA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GlyR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positive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NA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GAD65 and P/Q type calcium channel antibody in serum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15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, 9 months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kturk et al., 2018 (39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Epileptic encephalopathy (Lennox-gastaut syndrome); mRS NA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Background activity: paroxysmal theta and delta waves.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Interictal activity: Generalized and sometimes focal spikes over right fronto-temporal region.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Ictal EEG: NA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/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o immunotherap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VPA, LEV, TPR, with poor response. 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GlyR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positive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NA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16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, 14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kturk et al., 2018 (39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Epileptic encephalopathy, with generalized tonic and tonic-clonic seizures; mRS NA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Background activity: diffuse theta and delta waves.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Interictal activity: generalized multifocal spike and polyspike and slow waves.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Ictal EEG: generalized polyspikes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/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IVIG (good response)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Other: CBZ, VPA (with  moderate response to ASMs)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GlyR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positive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NA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ssociated serum antibodies a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inst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uncharacterized membrane antigens of cultured live hippocampal neurons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17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, 16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anli-Yanuz et al., 2016  (52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Mesial temporal lobe epilepsy with hippocampal sclerosis (frontal lobe and verbal memory disorder, focal seizure with impairment of consciousness and focal seizure evolving to bilateral convulsive seizure); mRS NA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ft hippocampal sclerosis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Left fr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onto-temporal spikes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/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o immunotherap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Other: OXC, TPR, left amygdalohippocampectomy.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GlyR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positive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NA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18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M, 17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anli-Yanuz et al., 2016 (52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Mesial temporal lobe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lastRenderedPageBreak/>
              <w:t>epilepsy with hippocampal sclerosis (frontal lobe and verbal memory disorder, focal seizure with impairment of consciousness and focal seizure evolving to bilateral convulsive seizure); mRS NA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one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Bilateral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lastRenderedPageBreak/>
              <w:t>hippocampal sclerosis a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d white matter lesions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lastRenderedPageBreak/>
              <w:t xml:space="preserve">Right temporal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lastRenderedPageBreak/>
              <w:t>sharp waves, activation during hyperventilation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lastRenderedPageBreak/>
              <w:t>NA/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 immunotherap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ther: CBZ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A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GlyR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S: positive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NA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19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, 9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anli-Yanuz et al., 2016  (52)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Mesial temporal lobe epilepsy with hippocampal sclerosis (focal seizure with impairment of consciousness and focal seizure evolving to bilateral convulsive seizure); mRS NA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ft hippocampal sclerosis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on-specific slow waves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/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o immunotherap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ther: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CBZ, LEV 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GlyR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positive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NA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20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, 15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anli-Yanuz et al., 2016  (52)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Mesial temporal lobe epilepsy with hippocampal sclerosis (frontal lobe and visual memory disorder, focal seizure with impairment of consciousness and focal seizure evolving to bilateral convulsive seizure); mRS NA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ight hippocampal sclerosis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1 sei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zures from the right fronto-temporal area, 8 from the left fronto-temporal area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/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No immunotherapy.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Other: CBZ, LEV, TPR Right anterior temporal lobectomy.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GlyR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positive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NA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21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, 9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anli-Yanuz et al., 2016  (52)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Mesial temporal lobe epilepsy with hippocampal sclerosis (frontal lobe and verbal memory disorder, focal seizure with impairment of consciousness, dysthymia-obsessive personality); mRS NA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ight hippocampal sclerosis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3 seizures from right fronto-temporal area, right fronto-temporal epileptic focus, Fp2 slowing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/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No immunotherapy.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Other: LTG. Right amygdalohippocampectomy. 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GlyR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positive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NA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22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, 34 mo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uerfel et al., 2014  (53)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Drug-resistant focal epilepsy, episodic behavioral disturbances, headache, clumsiness, intermittently impaired speech.; mRS NA</w:t>
            </w:r>
          </w:p>
        </w:tc>
        <w:tc>
          <w:tcPr>
            <w:tcW w:w="992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559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276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Interictal EEG: multifocal, predominantly frontal and right parietal irregular spike waves and polyspike wave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.</w:t>
            </w:r>
          </w:p>
        </w:tc>
        <w:tc>
          <w:tcPr>
            <w:tcW w:w="1264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 years and 7 months/ 2 years and 7 months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IVMP (good response)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Other: sulthiame, LTG (only temporary amelioration of seizures)</w:t>
            </w:r>
          </w:p>
        </w:tc>
        <w:tc>
          <w:tcPr>
            <w:tcW w:w="1984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9 mo</w:t>
            </w:r>
          </w:p>
        </w:tc>
        <w:tc>
          <w:tcPr>
            <w:tcW w:w="1366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GlyR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1:400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negative</w:t>
            </w:r>
          </w:p>
        </w:tc>
        <w:tc>
          <w:tcPr>
            <w:tcW w:w="775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  <w:shd w:val="clear" w:color="auto" w:fill="F2F2F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>GABABR (n=5)</w:t>
            </w:r>
          </w:p>
        </w:tc>
        <w:tc>
          <w:tcPr>
            <w:tcW w:w="1276" w:type="dxa"/>
            <w:gridSpan w:val="2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4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66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1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, 18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en et al., 2017 (54)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mbic encephalitis (memory impairment, indifference, agitation, declined mental status, disorientation, cognitive impairment, sleep disorders), generalised tonic-clonic seizure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; mRS 1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leocytosis (10/uL); intrathecal IgG synthesis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m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th//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VIG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 mo; mild residual short-term memory deficit; mRS1 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nti-GABABR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positive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positive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2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, 16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öftberger et al., 2013  (55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mbic encephalitis (Memory impairment, personality changes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; mRS NA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/NA</w:t>
            </w:r>
          </w:p>
          <w:p w:rsidR="00F3511F" w:rsidRDefault="00F3511F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, IVIG, TPE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; complete recovery; mRS NA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nti-GABABR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positive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NA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3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, 16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Jeffery et al., 2013  (56)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mbic encephalitis (Declined mental status, psychomotor agitation, seizures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; mRS NA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/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, TPE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 mo; complete recovery; mRS0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nti-GABABR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: 1:1920,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VGCC (N-type) in serum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4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, 18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Jeffery et al., 2013 (56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mbic encephalitis (Memory impairment, seizures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; mRS NA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/NA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, spontaneous recovery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 mo; complete recovery;  mRS0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nti-GABABR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1:1920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 1:64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VGCC (N-type and P/Q type) in serum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5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, 11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u et al., 2021 (58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ncephalitis with aggressive behaviour, personality changes, fever; mRS 4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ection (Japanese encephalitis 24 days before)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bnormal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hyperintense lesions on the T2/FLAIR images in the bilateral thalamus and basal ganglia)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 days/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 mo; emotional instability; mRS 1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nti-GABABR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negative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positive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BA</w:t>
            </w:r>
          </w:p>
        </w:tc>
      </w:tr>
      <w:tr w:rsidR="00F3511F">
        <w:trPr>
          <w:gridAfter w:val="9"/>
          <w:wAfter w:w="10880" w:type="dxa"/>
          <w:trHeight w:val="380"/>
          <w:jc w:val="right"/>
        </w:trPr>
        <w:tc>
          <w:tcPr>
            <w:tcW w:w="1696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6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, 3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tit-Pedrol et al., 2014  (20)</w:t>
            </w:r>
          </w:p>
        </w:tc>
        <w:tc>
          <w:tcPr>
            <w:tcW w:w="1264" w:type="dxa"/>
            <w:tcBorders>
              <w:bottom w:val="single" w:sz="4" w:space="0" w:color="333333"/>
            </w:tcBorders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887" w:type="dxa"/>
            <w:gridSpan w:val="2"/>
            <w:tcBorders>
              <w:bottom w:val="single" w:sz="4" w:space="0" w:color="333333"/>
            </w:tcBorders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F3511F">
        <w:trPr>
          <w:trHeight w:val="62"/>
          <w:jc w:val="right"/>
        </w:trPr>
        <w:tc>
          <w:tcPr>
            <w:tcW w:w="1696" w:type="dxa"/>
            <w:shd w:val="clear" w:color="auto" w:fill="F2F2F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MPAR (n=4)</w:t>
            </w:r>
          </w:p>
        </w:tc>
        <w:tc>
          <w:tcPr>
            <w:tcW w:w="1276" w:type="dxa"/>
            <w:gridSpan w:val="2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4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66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1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, 2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Qiao et al., 2021 (59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ver before onset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Epilepsy, apathy, slow response, unstable walking and letharg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; mRS 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idespread abnormalities, frequent spikes and multiple spikes-slow waves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4 weeks/1.4 weeks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VMP, IVIG, LEV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8 mo; complete recovery; mRS NA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nti-AMPAR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positive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negative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2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, 10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ung Hieu et al., 2021 (61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ver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ultiple focal seizures, confusion,  cognitive behavioral disorders (time disorientation, speech dysfunction, amnesia, hyperactivity disorder, irritability) insomnia and movement disorder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; mRS NA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lowed background, multifocal spikes, and wave-like epileptic discharges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 months/2 weeks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VMP, IVIG, OXC, TPR, LEV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A; relapse at 5 mo; later he remains hyperactive and easily agitated, improved seizures;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mRS NA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nti-AMPAR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positive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positive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3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, 18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aurido-Soto et al., 2019 (63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bulia, ocular flutter, asymmetric appendicular and truncal ataxi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; mRS NA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leocytosis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2/FLAIR hyperintensities with contrast enhancement in the bilateral cerebellar hemispheres 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 months/5months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VMP, IVIG, RTX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4 mo; complete recovery;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mRS NA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AMPAR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negative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positive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4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, 14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Quaranta et al., 2015 (62)</w:t>
            </w:r>
          </w:p>
        </w:tc>
        <w:tc>
          <w:tcPr>
            <w:tcW w:w="1276" w:type="dxa"/>
            <w:gridSpan w:val="2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80" w:type="dxa"/>
            <w:gridSpan w:val="2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istant continuous rapid cycles bipolar disorder, extrapyramidal disorders, cognitive impairment, memory los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; mRS NA</w:t>
            </w:r>
          </w:p>
        </w:tc>
        <w:tc>
          <w:tcPr>
            <w:tcW w:w="992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276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264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 years/6 years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ther: Antipsychotic treatment, memantine</w:t>
            </w:r>
          </w:p>
        </w:tc>
        <w:tc>
          <w:tcPr>
            <w:tcW w:w="1984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A; progressive improvement of psychopathological condition and global functioning;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mRS NA</w:t>
            </w:r>
          </w:p>
        </w:tc>
        <w:tc>
          <w:tcPr>
            <w:tcW w:w="1366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nti-AMPAR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positive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NA</w:t>
            </w:r>
          </w:p>
        </w:tc>
        <w:tc>
          <w:tcPr>
            <w:tcW w:w="775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  <w:shd w:val="clear" w:color="auto" w:fill="F2F2F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mphipysin (n=4)</w:t>
            </w:r>
          </w:p>
        </w:tc>
        <w:tc>
          <w:tcPr>
            <w:tcW w:w="1276" w:type="dxa"/>
            <w:gridSpan w:val="2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</w:p>
        </w:tc>
        <w:tc>
          <w:tcPr>
            <w:tcW w:w="1276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</w:p>
        </w:tc>
        <w:tc>
          <w:tcPr>
            <w:tcW w:w="1264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</w:p>
        </w:tc>
        <w:tc>
          <w:tcPr>
            <w:tcW w:w="1984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</w:p>
        </w:tc>
        <w:tc>
          <w:tcPr>
            <w:tcW w:w="1366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</w:p>
        </w:tc>
        <w:tc>
          <w:tcPr>
            <w:tcW w:w="775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1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, 12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ou et al., 2013 (64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mbic encephalitis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encephalopathy, memory impairment and intractable seizure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Respiratory failure, PICU. mRS NA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pper respiratory infection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leocytosis (5/ul)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Abnormality in the mediotemporal area in FLAIR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4 years/no tre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tment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o immunotherapy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5 y; refractory epilepsy, severe cognitive impairment and disability; mRS NA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Anti-amphiphysin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S: positive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SF: NA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Elis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2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, 13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ou et al., 2013 (64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mbic encephalitis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encephalopathy, memory impairment and intractable seizure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, mRS NA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pper respiratory infection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teins &gt; 45 mg/dl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Abnormality in the mediotemporal area in FLAIR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0 years/10 years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OP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1 y; refractory epilepsy and hallucinations, good response once immunotherapy was administered; mRS NA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Anti-amphiphysin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S: positive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SF: 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ANA in serum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Elis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3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, 12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ou et al., 2013 (64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mbic encephalitis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encephalopathy, memory impairment and intractable seizure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.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spiratory failure, PICU. mRS NA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Abnormality in the mediotemporal area in FLAIR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 months/ 2 months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IVMP, IVIG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 years; refractory epilepsy, severe cognitive impairment and disab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ility, alterations of behaviour, dysphagia; mRS NA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Anti-amphiphysin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S: positive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SF: 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Anti-GAD and anti-Ma1 in serum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Elis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4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, 9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n et al., 2011 (65)</w:t>
            </w:r>
          </w:p>
        </w:tc>
        <w:tc>
          <w:tcPr>
            <w:tcW w:w="1276" w:type="dxa"/>
            <w:gridSpan w:val="2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ver</w:t>
            </w:r>
          </w:p>
        </w:tc>
        <w:tc>
          <w:tcPr>
            <w:tcW w:w="1980" w:type="dxa"/>
            <w:gridSpan w:val="2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mbic encephalitis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encephalopathy, memory impairment and intractable seizure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, mRS NA</w:t>
            </w:r>
          </w:p>
        </w:tc>
        <w:tc>
          <w:tcPr>
            <w:tcW w:w="992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559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T2 hyperintensity of temporal lobes</w:t>
            </w:r>
          </w:p>
        </w:tc>
        <w:tc>
          <w:tcPr>
            <w:tcW w:w="1276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Multifocal epileptiform discharges over bilateral hemispheres</w:t>
            </w:r>
          </w:p>
        </w:tc>
        <w:tc>
          <w:tcPr>
            <w:tcW w:w="1264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 day/1 day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IVMP, IVIG </w:t>
            </w:r>
          </w:p>
        </w:tc>
        <w:tc>
          <w:tcPr>
            <w:tcW w:w="1984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,2 months; Mild cognitive impairment and motor disability; mRS NA</w:t>
            </w:r>
          </w:p>
        </w:tc>
        <w:tc>
          <w:tcPr>
            <w:tcW w:w="1366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Anti-amphiphysin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S: positive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SF: NA</w:t>
            </w:r>
          </w:p>
        </w:tc>
        <w:tc>
          <w:tcPr>
            <w:tcW w:w="775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  <w:shd w:val="clear" w:color="auto" w:fill="F2F2F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GluR5 (n=4)</w:t>
            </w:r>
          </w:p>
        </w:tc>
        <w:tc>
          <w:tcPr>
            <w:tcW w:w="1276" w:type="dxa"/>
            <w:gridSpan w:val="2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4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66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1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, 16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atola et al., 2018 (66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eadache 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imbic encephalitis (Decreased level of consciousness, behavior and psychiatric symptoms) dystonia, generalized seizures; mRS 4 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D (stage IIIB)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leocytosis (31/ul)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ligoclonal bands 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/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, TPE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ther: chemotherapy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8 months; Complete recovery;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fter complete recovery neurological relapse followed by HD relapse; mRS 0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nti-mGluR5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&gt;1:1280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1:20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2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, 6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atola et al., 2018 (66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ash, headache, flu-like symptoms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mbic encephalitis (Psychomotor slowness, decreased level of consciousness, memory impairment, sleep disturbances), aphasia, dystonia, oculogyric crisis, ataxia, speech and motor regressions, hypoventilation, status epilepticu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; mRS NA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2" w:name="_heading=h.gjdgxs" w:colFirst="0" w:colLast="0"/>
            <w:bookmarkEnd w:id="2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leocytosis (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/ul)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creased T2/FLAIR signal of bilateral frontal (L&gt;R) and right occipital lobes, cerebellum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/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, IVIG, RTX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 months; Partial recovery;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RS 3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nti-mGluR5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NA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1:10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3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, 15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atola et al., 2018 (66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dache, nausea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imbic encephalitis (Confusion, psychiatric symptoms, hallucination, decreased verbal output, attention deficit), status epilepticus; mRS 5 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D (stage IIA)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leocytosis (114/ul)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ligoclonal bands 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creased T2/FLAIR signal of bilateral (L&gt;R) posterior cor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cal diffusion restriction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/35 days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ther: Chemotherapy, radiotherapy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2 months; complete recovery; mRS 0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nti-mGluR5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NA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SF: positive </w:t>
            </w: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4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, 15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atola et al., 2018 (66)</w:t>
            </w:r>
          </w:p>
        </w:tc>
        <w:tc>
          <w:tcPr>
            <w:tcW w:w="1276" w:type="dxa"/>
            <w:gridSpan w:val="2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mbic encephalitis (Altered behaviour, anxiety, irritability, visual hallucinations, insomnia),  facial paralysis; mRS 4</w:t>
            </w:r>
          </w:p>
        </w:tc>
        <w:tc>
          <w:tcPr>
            <w:tcW w:w="992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D (stage I)</w:t>
            </w:r>
          </w:p>
        </w:tc>
        <w:tc>
          <w:tcPr>
            <w:tcW w:w="1559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leocytosis (45/ul)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ligoclonal bands </w:t>
            </w:r>
          </w:p>
        </w:tc>
        <w:tc>
          <w:tcPr>
            <w:tcW w:w="1559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276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4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/NA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, IVIG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ther: chemotherapy</w:t>
            </w:r>
          </w:p>
        </w:tc>
        <w:tc>
          <w:tcPr>
            <w:tcW w:w="1984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 mo; partial recovery;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idual m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ry deficits; mRS 2</w:t>
            </w:r>
          </w:p>
        </w:tc>
        <w:tc>
          <w:tcPr>
            <w:tcW w:w="1366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nti-mGluR5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1:1280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1:640</w:t>
            </w:r>
          </w:p>
        </w:tc>
        <w:tc>
          <w:tcPr>
            <w:tcW w:w="775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  <w:shd w:val="clear" w:color="auto" w:fill="F2F2F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GluR1 (n=2)</w:t>
            </w:r>
          </w:p>
        </w:tc>
        <w:tc>
          <w:tcPr>
            <w:tcW w:w="1276" w:type="dxa"/>
            <w:gridSpan w:val="2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4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66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1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, 3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en et al., 2020 (67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erebellar syndrome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steady gait and tendency to fall with progressive inability to walk unassisted, Mild behaviour change; mRS 4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leocytosis (28/ul)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ligoclonal bands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 weeks/3 weeks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 mo; almost complete recovery, mild gait disturbance; mRS 1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mGluR1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negative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positive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2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, 6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atola et al., 2020 (68)</w:t>
            </w:r>
          </w:p>
        </w:tc>
        <w:tc>
          <w:tcPr>
            <w:tcW w:w="1276" w:type="dxa"/>
            <w:gridSpan w:val="2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dache, fever, nausea, vomits</w:t>
            </w:r>
          </w:p>
        </w:tc>
        <w:tc>
          <w:tcPr>
            <w:tcW w:w="1980" w:type="dxa"/>
            <w:gridSpan w:val="2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erebellar syndrome (unsteady gait, dysarthria, intentional tremor) and movement disorders (choreiform movements of the face, jerky movements of the fingers, mRS 4</w:t>
            </w:r>
          </w:p>
        </w:tc>
        <w:tc>
          <w:tcPr>
            <w:tcW w:w="992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treptococcal pharyngitis (2 months before)</w:t>
            </w:r>
          </w:p>
        </w:tc>
        <w:tc>
          <w:tcPr>
            <w:tcW w:w="1559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leocytosis (125/ul)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ligoclonal bands</w:t>
            </w:r>
          </w:p>
        </w:tc>
        <w:tc>
          <w:tcPr>
            <w:tcW w:w="1559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ld cerebellar edema on day 12; MR spettroscopy showed decreased NAA/Cr-Ratio and increased lactate</w:t>
            </w:r>
          </w:p>
        </w:tc>
        <w:tc>
          <w:tcPr>
            <w:tcW w:w="1276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4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 days/10 days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, IVIG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ther: cephotaxime and Penicillin V</w:t>
            </w:r>
          </w:p>
        </w:tc>
        <w:tc>
          <w:tcPr>
            <w:tcW w:w="1984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5 mo; complete recovery; mRS NA</w:t>
            </w:r>
          </w:p>
        </w:tc>
        <w:tc>
          <w:tcPr>
            <w:tcW w:w="1366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nti-mGluR1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NA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positive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  <w:shd w:val="clear" w:color="auto" w:fill="F2F2F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PPX (n=1)</w:t>
            </w:r>
          </w:p>
        </w:tc>
        <w:tc>
          <w:tcPr>
            <w:tcW w:w="1276" w:type="dxa"/>
            <w:gridSpan w:val="2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4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66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3511F">
        <w:trPr>
          <w:trHeight w:val="267"/>
          <w:jc w:val="right"/>
        </w:trPr>
        <w:tc>
          <w:tcPr>
            <w:tcW w:w="1696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1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, 15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lint et al., 2014 (69)</w:t>
            </w:r>
          </w:p>
        </w:tc>
        <w:tc>
          <w:tcPr>
            <w:tcW w:w="1276" w:type="dxa"/>
            <w:gridSpan w:val="2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RM syndrome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Hyperekplexia, ataxia, nystagmus, stiffness, hyperreflexia, cognitive impairment); SARA Score 11/4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; mRS NA</w:t>
            </w:r>
          </w:p>
        </w:tc>
        <w:tc>
          <w:tcPr>
            <w:tcW w:w="992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leocytosis (28/ul)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trathecal IgG and IgM synthesis</w:t>
            </w:r>
          </w:p>
        </w:tc>
        <w:tc>
          <w:tcPr>
            <w:tcW w:w="1559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276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264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year/1 year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, TPE, IVIG with poor response; relapse at 42 months treated with RTX with good response</w:t>
            </w:r>
          </w:p>
        </w:tc>
        <w:tc>
          <w:tcPr>
            <w:tcW w:w="1984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 mo; paartial response in SARA score (6/40); mRS NA</w:t>
            </w:r>
          </w:p>
        </w:tc>
        <w:tc>
          <w:tcPr>
            <w:tcW w:w="1366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nti-DPPX 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1:10000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1:320</w:t>
            </w:r>
          </w:p>
        </w:tc>
        <w:tc>
          <w:tcPr>
            <w:tcW w:w="775" w:type="dxa"/>
            <w:tcBorders>
              <w:bottom w:val="single" w:sz="4" w:space="0" w:color="333333"/>
            </w:tcBorders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BA</w:t>
            </w:r>
          </w:p>
        </w:tc>
      </w:tr>
      <w:tr w:rsidR="00F3511F">
        <w:trPr>
          <w:trHeight w:val="267"/>
          <w:jc w:val="right"/>
        </w:trPr>
        <w:tc>
          <w:tcPr>
            <w:tcW w:w="1696" w:type="dxa"/>
            <w:shd w:val="clear" w:color="auto" w:fill="F2F2F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gLON5 (n=1)</w:t>
            </w:r>
          </w:p>
        </w:tc>
        <w:tc>
          <w:tcPr>
            <w:tcW w:w="1276" w:type="dxa"/>
            <w:gridSpan w:val="2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4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66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2F2F2"/>
          </w:tcPr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3511F">
        <w:trPr>
          <w:trHeight w:val="267"/>
          <w:jc w:val="right"/>
        </w:trPr>
        <w:tc>
          <w:tcPr>
            <w:tcW w:w="169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1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, 2 y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 et al., 2021 (70)</w:t>
            </w:r>
          </w:p>
        </w:tc>
        <w:tc>
          <w:tcPr>
            <w:tcW w:w="1276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980" w:type="dxa"/>
            <w:gridSpan w:val="2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leep disorders (noisy sleep and movements during sleep), horizontal nystagmus, unsteadiness in posture and bilateral extension and stiffness of ankle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; mRS NA</w:t>
            </w:r>
          </w:p>
        </w:tc>
        <w:tc>
          <w:tcPr>
            <w:tcW w:w="992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angerhans cell histiocytosis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559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nhancement of the meninges and spinal cord</w:t>
            </w:r>
          </w:p>
        </w:tc>
        <w:tc>
          <w:tcPr>
            <w:tcW w:w="127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26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3" w:name="_heading=h.3znysh7" w:colFirst="0" w:colLast="0"/>
            <w:bookmarkEnd w:id="3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month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2 months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mmunotherapy </w:t>
            </w:r>
          </w:p>
        </w:tc>
        <w:tc>
          <w:tcPr>
            <w:tcW w:w="1984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66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-IgLON5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: 1:30</w:t>
            </w:r>
          </w:p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SF: negative</w:t>
            </w: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3511F" w:rsidRDefault="00F3511F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dxa"/>
          </w:tcPr>
          <w:p w:rsidR="00F3511F" w:rsidRDefault="007F272E">
            <w:pPr>
              <w:widowControl w:val="0"/>
              <w:ind w:left="-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BA</w:t>
            </w:r>
          </w:p>
        </w:tc>
      </w:tr>
    </w:tbl>
    <w:p w:rsidR="00F3511F" w:rsidRDefault="00F3511F">
      <w:pPr>
        <w:rPr>
          <w:rFonts w:ascii="Times New Roman" w:eastAsia="Times New Roman" w:hAnsi="Times New Roman" w:cs="Times New Roman"/>
          <w:sz w:val="18"/>
          <w:szCs w:val="18"/>
        </w:rPr>
      </w:pPr>
    </w:p>
    <w:p w:rsidR="00F3511F" w:rsidRDefault="007F272E">
      <w:pPr>
        <w:spacing w:line="240" w:lineRule="auto"/>
        <w:rPr>
          <w:rFonts w:ascii="Times New Roman" w:eastAsia="Times New Roman" w:hAnsi="Times New Roman" w:cs="Times New Roman"/>
          <w:sz w:val="18"/>
          <w:szCs w:val="18"/>
        </w:rPr>
      </w:pPr>
      <w:bookmarkStart w:id="4" w:name="_heading=h.30j0zll" w:colFirst="0" w:colLast="0"/>
      <w:bookmarkEnd w:id="4"/>
      <w:r>
        <w:rPr>
          <w:rFonts w:ascii="Times New Roman" w:eastAsia="Times New Roman" w:hAnsi="Times New Roman" w:cs="Times New Roman"/>
          <w:sz w:val="18"/>
          <w:szCs w:val="18"/>
        </w:rPr>
        <w:t>Legend: ACTH: adenocorticotropic hormone; AMPAR: α-amino-3-hydroxy-5-methyl-4-isoxazolepropionic acid receptor; GAD: glutamic acid decarboxylase; ASMs: anti-seizure medications; AZA: azathioprine; CBA: Cell Based Assay; CBZ: carbamazepine; CPH: cyclophosph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amide, CS: corticosteroids; CSF: cerebrospinal fluid; D2R: dopamine-2 receptor; DPPX: dipeptidyl-peptidase-like protein-6; EEG: electroencephalography; F: female; GABAAR and GABABR: γ-aminobutyric acid-A and B receptor; GlyR: glycine receptor; HD: Hodgkin </w:t>
      </w:r>
      <w:r>
        <w:rPr>
          <w:rFonts w:ascii="Times New Roman" w:eastAsia="Times New Roman" w:hAnsi="Times New Roman" w:cs="Times New Roman"/>
          <w:sz w:val="18"/>
          <w:szCs w:val="18"/>
        </w:rPr>
        <w:t>disease; IgLON5: immunoglobulin-like cell adhesion molecule 5; IVIG: intravenous immunoglobulin; IVMP: intravenous methylprednisolone; LEV: Levetiracetam; LTG: lamotrigine; MMF: mycophenolate mofetil; M: male; mo: month/months; mGluR1 and mGluR5: metabotro</w:t>
      </w:r>
      <w:r>
        <w:rPr>
          <w:rFonts w:ascii="Times New Roman" w:eastAsia="Times New Roman" w:hAnsi="Times New Roman" w:cs="Times New Roman"/>
          <w:sz w:val="18"/>
          <w:szCs w:val="18"/>
        </w:rPr>
        <w:t>pic glutamate receptor type 1 and 5;  MDZ: midazolam; MRI: magnetic resonance imaging; mRS: modified Rankin Scale; NA: not available; OXC: oxcarbazepine; RTX: rituximab; S: serum; TPE: therapeutic plasma exchange; TPR: topiramate, y: year/years; VGCC: volt</w:t>
      </w:r>
      <w:r>
        <w:rPr>
          <w:rFonts w:ascii="Times New Roman" w:eastAsia="Times New Roman" w:hAnsi="Times New Roman" w:cs="Times New Roman"/>
          <w:sz w:val="18"/>
          <w:szCs w:val="18"/>
        </w:rPr>
        <w:t>age gated calcium channel; VPA: valproate.</w:t>
      </w:r>
    </w:p>
    <w:sectPr w:rsidR="00F3511F">
      <w:headerReference w:type="default" r:id="rId7"/>
      <w:footerReference w:type="default" r:id="rId8"/>
      <w:pgSz w:w="16834" w:h="11909" w:orient="landscape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F272E" w:rsidRDefault="007F272E">
      <w:pPr>
        <w:spacing w:line="240" w:lineRule="auto"/>
      </w:pPr>
      <w:r>
        <w:separator/>
      </w:r>
    </w:p>
  </w:endnote>
  <w:endnote w:type="continuationSeparator" w:id="0">
    <w:p w:rsidR="007F272E" w:rsidRDefault="007F272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3511F" w:rsidRDefault="00F3511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F272E" w:rsidRDefault="007F272E">
      <w:pPr>
        <w:spacing w:line="240" w:lineRule="auto"/>
      </w:pPr>
      <w:r>
        <w:separator/>
      </w:r>
    </w:p>
  </w:footnote>
  <w:footnote w:type="continuationSeparator" w:id="0">
    <w:p w:rsidR="007F272E" w:rsidRDefault="007F272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3511F" w:rsidRDefault="00F3511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511F"/>
    <w:rsid w:val="0007609E"/>
    <w:rsid w:val="007F272E"/>
    <w:rsid w:val="00F35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docId w15:val="{E97970B2-95B4-C541-A411-2DACD1837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table" w:customStyle="1" w:styleId="a">
    <w:basedOn w:val="TableNormal1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1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1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1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1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5F483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5F4833"/>
    <w:pPr>
      <w:spacing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a8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2A3B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A3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42B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2B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2B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2B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2BE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35107"/>
    <w:pPr>
      <w:spacing w:line="240" w:lineRule="auto"/>
    </w:pPr>
  </w:style>
  <w:style w:type="table" w:customStyle="1" w:styleId="ae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1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1RoN103rW4/qUMgvmIfwShdHvBA==">AMUW2mXKsOjCPE0j2WHQuvvNirWPgAaRRV3BOG+PZeFCYsYGBiqpFe2vW/29F0ARvxWcX/rmkmV+Z42cf6ACkZ4tGjlRv8mZqnZ9AS+EWOKhXcSvjxED2k/FPnrn6VH9SO0APKeJwQpb5Wf3IkrfZqXK+R55tyV7v/ww3j6wC0s5+fR0MhyFkH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6107</Words>
  <Characters>34811</Characters>
  <Application>Microsoft Office Word</Application>
  <DocSecurity>0</DocSecurity>
  <Lines>290</Lines>
  <Paragraphs>81</Paragraphs>
  <ScaleCrop>false</ScaleCrop>
  <Company/>
  <LinksUpToDate>false</LinksUpToDate>
  <CharactersWithSpaces>40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gherita Nosadini</cp:lastModifiedBy>
  <cp:revision>2</cp:revision>
  <dcterms:created xsi:type="dcterms:W3CDTF">2022-03-11T01:52:00Z</dcterms:created>
  <dcterms:modified xsi:type="dcterms:W3CDTF">2022-03-11T01:52:00Z</dcterms:modified>
</cp:coreProperties>
</file>